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B36DE3" w14:textId="77777777" w:rsidR="001E4414" w:rsidRPr="001E4414" w:rsidRDefault="001E4414">
      <w:pPr>
        <w:rPr>
          <w:b/>
          <w:bCs/>
          <w:sz w:val="24"/>
          <w:szCs w:val="24"/>
        </w:rPr>
      </w:pPr>
    </w:p>
    <w:p w14:paraId="007BD43F" w14:textId="77777777" w:rsidR="00374BC1" w:rsidRDefault="00374BC1" w:rsidP="00374BC1">
      <w:pPr>
        <w:pStyle w:val="ListParagraph"/>
        <w:numPr>
          <w:ilvl w:val="0"/>
          <w:numId w:val="1"/>
        </w:numPr>
      </w:pPr>
      <w:r>
        <w:t>Precision recall curve</w:t>
      </w:r>
    </w:p>
    <w:p w14:paraId="04F0B2D1" w14:textId="77777777" w:rsidR="0074509F" w:rsidRDefault="0074509F" w:rsidP="0074509F">
      <w:pPr>
        <w:pStyle w:val="ListParagraph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90"/>
        <w:gridCol w:w="2491"/>
        <w:gridCol w:w="2491"/>
      </w:tblGrid>
      <w:tr w:rsidR="0074509F" w14:paraId="58967F19" w14:textId="77777777" w:rsidTr="00E6521A">
        <w:trPr>
          <w:trHeight w:val="251"/>
          <w:jc w:val="center"/>
        </w:trPr>
        <w:tc>
          <w:tcPr>
            <w:tcW w:w="2490" w:type="dxa"/>
          </w:tcPr>
          <w:p w14:paraId="18D06C79" w14:textId="77777777" w:rsidR="0074509F" w:rsidRDefault="0074509F" w:rsidP="00E87ABC">
            <w:pPr>
              <w:pStyle w:val="ListParagraph"/>
              <w:ind w:left="0"/>
              <w:jc w:val="center"/>
            </w:pPr>
          </w:p>
        </w:tc>
        <w:tc>
          <w:tcPr>
            <w:tcW w:w="2491" w:type="dxa"/>
          </w:tcPr>
          <w:p w14:paraId="0EDE2285" w14:textId="586E19BF" w:rsidR="0074509F" w:rsidRDefault="00E87ABC" w:rsidP="00E87ABC">
            <w:pPr>
              <w:pStyle w:val="ListParagraph"/>
              <w:ind w:left="0"/>
              <w:jc w:val="center"/>
            </w:pPr>
            <w:r>
              <w:t>Reality (+)</w:t>
            </w:r>
          </w:p>
        </w:tc>
        <w:tc>
          <w:tcPr>
            <w:tcW w:w="2491" w:type="dxa"/>
          </w:tcPr>
          <w:p w14:paraId="7ADF0382" w14:textId="62810323" w:rsidR="0074509F" w:rsidRDefault="00E87ABC" w:rsidP="00E87ABC">
            <w:pPr>
              <w:pStyle w:val="ListParagraph"/>
              <w:ind w:left="0"/>
              <w:jc w:val="center"/>
            </w:pPr>
            <w:r>
              <w:t>Reality (-)</w:t>
            </w:r>
          </w:p>
        </w:tc>
      </w:tr>
      <w:tr w:rsidR="0074509F" w14:paraId="321F5F81" w14:textId="77777777" w:rsidTr="00E6521A">
        <w:trPr>
          <w:trHeight w:val="251"/>
          <w:jc w:val="center"/>
        </w:trPr>
        <w:tc>
          <w:tcPr>
            <w:tcW w:w="2490" w:type="dxa"/>
          </w:tcPr>
          <w:p w14:paraId="2096B913" w14:textId="20F2E355" w:rsidR="0074509F" w:rsidRDefault="0074509F" w:rsidP="00E87ABC">
            <w:pPr>
              <w:pStyle w:val="ListParagraph"/>
              <w:ind w:left="0"/>
              <w:jc w:val="center"/>
            </w:pPr>
            <w:r>
              <w:t>Predict</w:t>
            </w:r>
            <w:r w:rsidR="00CA3EC4">
              <w:t>ion (+)</w:t>
            </w:r>
          </w:p>
        </w:tc>
        <w:tc>
          <w:tcPr>
            <w:tcW w:w="2491" w:type="dxa"/>
          </w:tcPr>
          <w:p w14:paraId="5146E352" w14:textId="6BF63837" w:rsidR="0074509F" w:rsidRDefault="00A40FCA" w:rsidP="00E87ABC">
            <w:pPr>
              <w:pStyle w:val="ListParagraph"/>
              <w:ind w:left="0"/>
              <w:jc w:val="center"/>
            </w:pPr>
            <w:r>
              <w:t>True positive (a)</w:t>
            </w:r>
          </w:p>
        </w:tc>
        <w:tc>
          <w:tcPr>
            <w:tcW w:w="2491" w:type="dxa"/>
          </w:tcPr>
          <w:p w14:paraId="278B9D54" w14:textId="0C81BC87" w:rsidR="0074509F" w:rsidRDefault="00A40FCA" w:rsidP="00E87ABC">
            <w:pPr>
              <w:pStyle w:val="ListParagraph"/>
              <w:ind w:left="0"/>
              <w:jc w:val="center"/>
            </w:pPr>
            <w:r>
              <w:t>False positive (b)</w:t>
            </w:r>
          </w:p>
        </w:tc>
      </w:tr>
      <w:tr w:rsidR="0074509F" w14:paraId="27F7C0B0" w14:textId="77777777" w:rsidTr="00E6521A">
        <w:trPr>
          <w:trHeight w:val="251"/>
          <w:jc w:val="center"/>
        </w:trPr>
        <w:tc>
          <w:tcPr>
            <w:tcW w:w="2490" w:type="dxa"/>
          </w:tcPr>
          <w:p w14:paraId="789FB658" w14:textId="28C4E28C" w:rsidR="0074509F" w:rsidRDefault="00E87ABC" w:rsidP="00E87ABC">
            <w:pPr>
              <w:pStyle w:val="ListParagraph"/>
              <w:ind w:left="0"/>
              <w:jc w:val="center"/>
            </w:pPr>
            <w:r>
              <w:t>Prediction (-)</w:t>
            </w:r>
          </w:p>
        </w:tc>
        <w:tc>
          <w:tcPr>
            <w:tcW w:w="2491" w:type="dxa"/>
          </w:tcPr>
          <w:p w14:paraId="2223500C" w14:textId="08240EF6" w:rsidR="0074509F" w:rsidRDefault="00A40FCA" w:rsidP="00E87ABC">
            <w:pPr>
              <w:pStyle w:val="ListParagraph"/>
              <w:ind w:left="0"/>
              <w:jc w:val="center"/>
            </w:pPr>
            <w:r>
              <w:t>False negative (c)</w:t>
            </w:r>
          </w:p>
        </w:tc>
        <w:tc>
          <w:tcPr>
            <w:tcW w:w="2491" w:type="dxa"/>
          </w:tcPr>
          <w:p w14:paraId="3FC29C6C" w14:textId="2FD4C3EF" w:rsidR="0074509F" w:rsidRDefault="00A40FCA" w:rsidP="00E87ABC">
            <w:pPr>
              <w:pStyle w:val="ListParagraph"/>
              <w:ind w:left="0"/>
              <w:jc w:val="center"/>
            </w:pPr>
            <w:r>
              <w:t>True negative (d)</w:t>
            </w:r>
          </w:p>
        </w:tc>
      </w:tr>
    </w:tbl>
    <w:p w14:paraId="549AE4E6" w14:textId="77777777" w:rsidR="00814ADE" w:rsidRDefault="00814ADE" w:rsidP="00E6521A"/>
    <w:p w14:paraId="2B0983B4" w14:textId="52F7224C" w:rsidR="00235655" w:rsidRDefault="007938D5" w:rsidP="00235655">
      <w:pPr>
        <w:ind w:left="360"/>
      </w:pPr>
      <w:r>
        <w:t>Precision refers</w:t>
      </w:r>
      <w:r w:rsidR="009E1286">
        <w:t xml:space="preserve"> to the positive predictive value </w:t>
      </w:r>
      <w:r w:rsidR="008A7638">
        <w:t>of a prediction model</w:t>
      </w:r>
      <w:r w:rsidR="008547B9">
        <w:t xml:space="preserve"> at a certain </w:t>
      </w:r>
      <w:r w:rsidR="00B56D78">
        <w:t>cut-off value of predicted probability</w:t>
      </w:r>
      <w:r w:rsidR="00612141">
        <w:t xml:space="preserve"> (calculated as </w:t>
      </w:r>
      <w:r w:rsidR="00AC7607">
        <w:t xml:space="preserve">counts of </w:t>
      </w:r>
      <w:r w:rsidR="00664064">
        <w:t xml:space="preserve">true positive cases divided by the counts of </w:t>
      </w:r>
      <w:r w:rsidR="005B07D4">
        <w:t>predicted positive</w:t>
      </w:r>
      <w:r w:rsidR="007D55BF">
        <w:t xml:space="preserve"> cases</w:t>
      </w:r>
      <w:r w:rsidR="002D392D">
        <w:t>: a / (a + b)</w:t>
      </w:r>
      <w:r w:rsidR="00612141">
        <w:t xml:space="preserve">), and recall refers to the sensitivity </w:t>
      </w:r>
      <w:r w:rsidR="00B21C5B">
        <w:t>(calculated as counts of true positive cases divided by</w:t>
      </w:r>
      <w:r w:rsidR="00317480">
        <w:t xml:space="preserve"> the total </w:t>
      </w:r>
      <w:r w:rsidR="00E54C41">
        <w:t xml:space="preserve">actual </w:t>
      </w:r>
      <w:r w:rsidR="00317480">
        <w:t xml:space="preserve">positive </w:t>
      </w:r>
      <w:r w:rsidR="00814ADE">
        <w:t>cases</w:t>
      </w:r>
      <w:r w:rsidR="002D392D">
        <w:t xml:space="preserve">: </w:t>
      </w:r>
      <w:r w:rsidR="00E6521A">
        <w:t>a / (a + c)</w:t>
      </w:r>
      <w:r w:rsidR="00B21C5B">
        <w:t>)</w:t>
      </w:r>
      <w:r w:rsidR="00C5046D">
        <w:t xml:space="preserve"> also at a certain cut-off </w:t>
      </w:r>
      <w:r w:rsidR="008B074E">
        <w:t>of predicted probability</w:t>
      </w:r>
      <w:r w:rsidR="00E6521A">
        <w:t>.</w:t>
      </w:r>
      <w:r w:rsidR="008B074E">
        <w:t xml:space="preserve"> </w:t>
      </w:r>
    </w:p>
    <w:p w14:paraId="03F62491" w14:textId="6A7C43D5" w:rsidR="0069675C" w:rsidRDefault="0069675C" w:rsidP="00D90862">
      <w:pPr>
        <w:ind w:left="360"/>
      </w:pPr>
      <w:r>
        <w:t xml:space="preserve">Here is an example of </w:t>
      </w:r>
      <w:r w:rsidR="00D90862">
        <w:t xml:space="preserve">precision recall curve </w:t>
      </w:r>
      <w:r w:rsidR="00C40694">
        <w:t>(</w:t>
      </w:r>
      <w:r w:rsidR="00C2667F" w:rsidRPr="00C2667F">
        <w:t>Precision recall curve of the fullPIERS model on day 0</w:t>
      </w:r>
      <w:r w:rsidR="00C40694">
        <w:t xml:space="preserve">) </w:t>
      </w:r>
      <w:r w:rsidR="00D90862">
        <w:t xml:space="preserve">which plots precision (y axis) against </w:t>
      </w:r>
      <w:r w:rsidR="007D2EE6">
        <w:t>recall (x axis):</w:t>
      </w:r>
    </w:p>
    <w:p w14:paraId="2A646CB3" w14:textId="08AD0383" w:rsidR="007D2EE6" w:rsidRDefault="003236F2" w:rsidP="00AE18A3">
      <w:pPr>
        <w:ind w:left="360"/>
        <w:jc w:val="center"/>
      </w:pPr>
      <w:r>
        <w:rPr>
          <w:noProof/>
        </w:rPr>
        <w:drawing>
          <wp:inline distT="0" distB="0" distL="0" distR="0" wp14:anchorId="0B798125" wp14:editId="5753BAC9">
            <wp:extent cx="3460089" cy="3460089"/>
            <wp:effectExtent l="0" t="0" r="7620" b="7620"/>
            <wp:docPr id="1158435783" name="Picture 1" descr="A graph of a pr curv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8435783" name="Picture 1" descr="A graph of a pr curv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0475" cy="3470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EB427A" w14:textId="2D549F91" w:rsidR="000712E4" w:rsidRDefault="00017E02" w:rsidP="000712E4">
      <w:pPr>
        <w:ind w:left="360"/>
      </w:pPr>
      <w:r>
        <w:t>Area under the precision recall curve</w:t>
      </w:r>
      <w:r w:rsidR="00CF3CFE">
        <w:t xml:space="preserve"> (AUC-PRC)</w:t>
      </w:r>
      <w:r>
        <w:t xml:space="preserve"> refers to the </w:t>
      </w:r>
      <w:r w:rsidR="00EC7B2F">
        <w:t xml:space="preserve">total </w:t>
      </w:r>
      <w:r>
        <w:t>ar</w:t>
      </w:r>
      <w:r w:rsidR="00E44F43">
        <w:t>ea</w:t>
      </w:r>
      <w:r w:rsidR="00CF3CFE">
        <w:t xml:space="preserve"> </w:t>
      </w:r>
      <w:r w:rsidR="00EC7B2F">
        <w:t xml:space="preserve">between the </w:t>
      </w:r>
      <w:r w:rsidR="00030784">
        <w:t xml:space="preserve">precision recall curve and the x axis, similar to the concept of </w:t>
      </w:r>
      <w:r w:rsidR="00C31B44">
        <w:t>a</w:t>
      </w:r>
      <w:r w:rsidR="00C31B44" w:rsidRPr="00C31B44">
        <w:t xml:space="preserve">rea under the </w:t>
      </w:r>
      <w:r w:rsidR="00C31B44">
        <w:t>receiver</w:t>
      </w:r>
      <w:r w:rsidR="00C31B44" w:rsidRPr="00C31B44">
        <w:t xml:space="preserve"> </w:t>
      </w:r>
      <w:r w:rsidR="00C31B44">
        <w:t>operating characteristic</w:t>
      </w:r>
      <w:r w:rsidR="00C31B44" w:rsidRPr="00C31B44">
        <w:t xml:space="preserve"> curve</w:t>
      </w:r>
      <w:r w:rsidR="00BE73CE">
        <w:t xml:space="preserve"> (AUC-ROC</w:t>
      </w:r>
      <w:r w:rsidR="00BE73CE" w:rsidRPr="009C1DCC">
        <w:t xml:space="preserve">). </w:t>
      </w:r>
      <w:r w:rsidR="00BF1B63" w:rsidRPr="009C1DCC">
        <w:t>Higher values of AUC-PRC indicate better model performance.</w:t>
      </w:r>
    </w:p>
    <w:p w14:paraId="0F3E07AA" w14:textId="643D9625" w:rsidR="00BD68AB" w:rsidRDefault="00BD68AB" w:rsidP="00BD68AB">
      <w:pPr>
        <w:pStyle w:val="ListParagraph"/>
        <w:numPr>
          <w:ilvl w:val="0"/>
          <w:numId w:val="1"/>
        </w:numPr>
      </w:pPr>
      <w:r>
        <w:t>Decision curve analysis</w:t>
      </w:r>
    </w:p>
    <w:p w14:paraId="4A2ECD33" w14:textId="621F3605" w:rsidR="00374BC1" w:rsidRDefault="00F87DC0" w:rsidP="00374BC1">
      <w:pPr>
        <w:ind w:left="360"/>
      </w:pPr>
      <w:r>
        <w:t>Decision curve analysis</w:t>
      </w:r>
      <w:r w:rsidR="00EC2D57">
        <w:t xml:space="preserve"> (DCA)</w:t>
      </w:r>
      <w:r w:rsidR="003D3ECA">
        <w:t xml:space="preserve"> </w:t>
      </w:r>
      <w:r w:rsidR="00D07F2B">
        <w:t xml:space="preserve">is </w:t>
      </w:r>
      <w:r w:rsidR="00513190">
        <w:t>empl</w:t>
      </w:r>
      <w:r w:rsidR="00005895">
        <w:t>oy</w:t>
      </w:r>
      <w:r w:rsidR="00D07F2B">
        <w:t xml:space="preserve">ed </w:t>
      </w:r>
      <w:r w:rsidR="00703366">
        <w:t xml:space="preserve">to </w:t>
      </w:r>
      <w:r w:rsidR="00106304">
        <w:t xml:space="preserve">evaluate the clinical utility of </w:t>
      </w:r>
      <w:r w:rsidR="00010C7C">
        <w:t>prediction models</w:t>
      </w:r>
      <w:r w:rsidR="009C3CAE">
        <w:t>.</w:t>
      </w:r>
      <w:r w:rsidR="002E4929">
        <w:fldChar w:fldCharType="begin">
          <w:fldData xml:space="preserve">PEVuZE5vdGU+PENpdGU+PEF1dGhvcj5Db2xsaW5zPC9BdXRob3I+PFllYXI+MjAyNDwvWWVhcj48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</w:fldData>
        </w:fldChar>
      </w:r>
      <w:r w:rsidR="00F84CDB">
        <w:instrText xml:space="preserve"> ADDIN EN.CITE </w:instrText>
      </w:r>
      <w:r w:rsidR="00F84CDB">
        <w:fldChar w:fldCharType="begin">
          <w:fldData xml:space="preserve">PEVuZE5vdGU+PENpdGU+PEF1dGhvcj5Db2xsaW5zPC9BdXRob3I+PFllYXI+MjAyNDwvWWVhcj48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</w:fldData>
        </w:fldChar>
      </w:r>
      <w:r w:rsidR="00F84CDB">
        <w:instrText xml:space="preserve"> ADDIN EN.CITE.DATA </w:instrText>
      </w:r>
      <w:r w:rsidR="00F84CDB">
        <w:fldChar w:fldCharType="end"/>
      </w:r>
      <w:r w:rsidR="002E4929">
        <w:fldChar w:fldCharType="separate"/>
      </w:r>
      <w:r w:rsidR="00F84CDB">
        <w:rPr>
          <w:noProof/>
        </w:rPr>
        <w:t>[1,2]</w:t>
      </w:r>
      <w:r w:rsidR="002E4929">
        <w:fldChar w:fldCharType="end"/>
      </w:r>
      <w:r w:rsidR="002E4929">
        <w:t xml:space="preserve"> </w:t>
      </w:r>
      <w:r w:rsidR="00683B13">
        <w:t xml:space="preserve">The key metric </w:t>
      </w:r>
      <w:r w:rsidR="00E925F7">
        <w:t xml:space="preserve">that measures clinical utility </w:t>
      </w:r>
      <w:r w:rsidR="00683B13">
        <w:t xml:space="preserve">in </w:t>
      </w:r>
      <w:r w:rsidR="00EC2D57">
        <w:t>DCA</w:t>
      </w:r>
      <w:r w:rsidR="00683B13">
        <w:t xml:space="preserve"> is </w:t>
      </w:r>
      <w:r w:rsidR="003E65FB">
        <w:t>“</w:t>
      </w:r>
      <w:r w:rsidR="003E65FB" w:rsidRPr="0042383B">
        <w:t>net benefit”</w:t>
      </w:r>
      <w:r w:rsidR="00683B13" w:rsidRPr="0042383B">
        <w:t xml:space="preserve">. </w:t>
      </w:r>
      <w:r w:rsidR="00D07496" w:rsidRPr="0042383B">
        <w:t>The net benefit</w:t>
      </w:r>
      <w:r w:rsidR="009C3CCB">
        <w:t xml:space="preserve"> </w:t>
      </w:r>
      <w:r w:rsidR="00D07496" w:rsidRPr="0042383B">
        <w:t>of</w:t>
      </w:r>
      <w:r w:rsidR="00D07496">
        <w:t xml:space="preserve"> a prediction model under study</w:t>
      </w:r>
      <w:r w:rsidR="0042383B">
        <w:t xml:space="preserve"> is compared to </w:t>
      </w:r>
      <w:r w:rsidR="00CE4BE6">
        <w:t xml:space="preserve">the situation where </w:t>
      </w:r>
      <w:r w:rsidR="00DB74E5">
        <w:t>no</w:t>
      </w:r>
      <w:r w:rsidR="000B7160">
        <w:t xml:space="preserve"> prediction model is available </w:t>
      </w:r>
      <w:r w:rsidR="00DB74E5">
        <w:t xml:space="preserve">(thus </w:t>
      </w:r>
      <w:r w:rsidR="00C22D6E">
        <w:t xml:space="preserve">clinicians can only have </w:t>
      </w:r>
      <w:r w:rsidR="0042383B">
        <w:t>the “</w:t>
      </w:r>
      <w:r w:rsidR="0005568D">
        <w:t>treat</w:t>
      </w:r>
      <w:r w:rsidR="0042383B">
        <w:t xml:space="preserve"> all” or “</w:t>
      </w:r>
      <w:r w:rsidR="0005568D">
        <w:t>treat</w:t>
      </w:r>
      <w:r w:rsidR="0042383B">
        <w:t xml:space="preserve"> none” policy</w:t>
      </w:r>
      <w:r w:rsidR="00DB74E5">
        <w:t>)</w:t>
      </w:r>
      <w:r w:rsidR="009C3CCB">
        <w:t xml:space="preserve">. </w:t>
      </w:r>
      <w:r w:rsidR="008B437C">
        <w:t>At</w:t>
      </w:r>
      <w:r w:rsidR="0020010E">
        <w:t xml:space="preserve"> a pre-defined cut-off value</w:t>
      </w:r>
      <w:r w:rsidR="00183A1B">
        <w:t xml:space="preserve"> of the prediction model</w:t>
      </w:r>
      <w:r w:rsidR="0020010E">
        <w:t xml:space="preserve"> (</w:t>
      </w:r>
      <w:r w:rsidR="00EC2D57">
        <w:t>termed as</w:t>
      </w:r>
      <w:r w:rsidR="002A79B2">
        <w:t xml:space="preserve"> </w:t>
      </w:r>
      <w:r w:rsidR="00EC2D57">
        <w:t>“</w:t>
      </w:r>
      <w:r w:rsidR="002A79B2">
        <w:t>threshold probability</w:t>
      </w:r>
      <w:r w:rsidR="00EC2D57">
        <w:t>”</w:t>
      </w:r>
      <w:r w:rsidR="00183A1B">
        <w:t xml:space="preserve"> in DCA</w:t>
      </w:r>
      <w:r w:rsidR="00EC2D57">
        <w:t xml:space="preserve"> </w:t>
      </w:r>
      <w:r w:rsidR="0020010E">
        <w:t xml:space="preserve">), </w:t>
      </w:r>
      <w:r w:rsidR="00183A1B">
        <w:t>i</w:t>
      </w:r>
      <w:r w:rsidR="009C3CCB">
        <w:t xml:space="preserve">f the model shows </w:t>
      </w:r>
      <w:r w:rsidR="005F3FB9">
        <w:t xml:space="preserve">fairly </w:t>
      </w:r>
      <w:r w:rsidR="009C3CCB">
        <w:t xml:space="preserve">higher net benefit compared to </w:t>
      </w:r>
      <w:r w:rsidR="00CC5048">
        <w:t xml:space="preserve">the “no model” situation, </w:t>
      </w:r>
      <w:r w:rsidR="006001D9">
        <w:t xml:space="preserve">then we may think </w:t>
      </w:r>
      <w:r w:rsidR="00A53FD7">
        <w:t xml:space="preserve">this model is </w:t>
      </w:r>
      <w:r w:rsidR="00A53FD7">
        <w:lastRenderedPageBreak/>
        <w:t>clinically useful</w:t>
      </w:r>
      <w:r w:rsidR="00E877DB">
        <w:t>.</w:t>
      </w:r>
      <w:r w:rsidR="000A0CEB">
        <w:t xml:space="preserve"> </w:t>
      </w:r>
      <w:r w:rsidR="00F34848">
        <w:t xml:space="preserve">DCA plots </w:t>
      </w:r>
      <w:r w:rsidR="00313767">
        <w:t xml:space="preserve">net benefit </w:t>
      </w:r>
      <w:r w:rsidR="00B15EC4">
        <w:t xml:space="preserve">(y axis) </w:t>
      </w:r>
      <w:r w:rsidR="00313767">
        <w:t xml:space="preserve">against the </w:t>
      </w:r>
      <w:r w:rsidR="00F34848">
        <w:t>whole range of plausible threshold</w:t>
      </w:r>
      <w:r w:rsidR="00313767">
        <w:t xml:space="preserve"> probabilities</w:t>
      </w:r>
      <w:r w:rsidR="00B15EC4">
        <w:t xml:space="preserve"> (x axis) so we get a </w:t>
      </w:r>
      <w:r w:rsidR="00FC6C65">
        <w:t>better picture of the clinical utility of the model under study.</w:t>
      </w:r>
      <w:r w:rsidR="0019370C">
        <w:fldChar w:fldCharType="begin"/>
      </w:r>
      <w:r w:rsidR="009C1DCC">
        <w:instrText xml:space="preserve"> ADDIN EN.CITE &lt;EndNote&gt;&lt;Cite&gt;&lt;Author&gt;Vickers&lt;/Author&gt;&lt;Year&gt;2006&lt;/Year&gt;&lt;RecNum&gt;12&lt;/RecNum&gt;&lt;DisplayText&gt;[2]&lt;/DisplayText&gt;&lt;record&gt;&lt;rec-number&gt;12&lt;/rec-number&gt;&lt;foreign-keys&gt;&lt;key app="EN" db-id="prxsr5ve8029pbee0vm5ewzezzf55zdvtwf2" timestamp="1659616395"&gt;12&lt;/key&gt;&lt;/foreign-keys&gt;&lt;ref-type name="Journal Article"&gt;17&lt;/ref-type&gt;&lt;contributors&gt;&lt;authors&gt;&lt;author&gt;Vickers, A. J.&lt;/author&gt;&lt;author&gt;Elkin, E. B.&lt;/author&gt;&lt;/authors&gt;&lt;/contributors&gt;&lt;auth-address&gt;Department of Epidemiology and Biostatistics, Memorial Sloan-Kettering Cancer Center, New York, USA. vickersa@mskcc.org&lt;/auth-address&gt;&lt;titles&gt;&lt;title&gt;Decision curve analysis: a novel method for evaluating prediction models&lt;/title&gt;&lt;secondary-title&gt;Med Decis Making&lt;/secondary-title&gt;&lt;/titles&gt;&lt;periodical&gt;&lt;full-title&gt;Med Decis Making&lt;/full-title&gt;&lt;/periodical&gt;&lt;pages&gt;565-74&lt;/pages&gt;&lt;volume&gt;26&lt;/volume&gt;&lt;number&gt;6&lt;/number&gt;&lt;edition&gt;2006/11/14&lt;/edition&gt;&lt;keywords&gt;&lt;keyword&gt;*Decision Support Techniques&lt;/keyword&gt;&lt;keyword&gt;Humans&lt;/keyword&gt;&lt;keyword&gt;Male&lt;/keyword&gt;&lt;keyword&gt;Neoplasm Invasiveness&lt;/keyword&gt;&lt;keyword&gt;Neoplasm Recurrence, Local/pathology&lt;/keyword&gt;&lt;keyword&gt;Outcome Assessment, Health Care&lt;/keyword&gt;&lt;keyword&gt;Probability&lt;/keyword&gt;&lt;keyword&gt;Prognosis&lt;/keyword&gt;&lt;keyword&gt;Prostatic Neoplasms/pathology/surgery&lt;/keyword&gt;&lt;keyword&gt;Risk Assessment&lt;/keyword&gt;&lt;keyword&gt;Seminal Vesicles/pathology/surgery&lt;/keyword&gt;&lt;/keywords&gt;&lt;dates&gt;&lt;year&gt;2006&lt;/year&gt;&lt;pub-dates&gt;&lt;date&gt;Nov-Dec&lt;/date&gt;&lt;/pub-dates&gt;&lt;/dates&gt;&lt;isbn&gt;0272-989X (Print)&amp;#xD;0272-989X (Linking)&lt;/isbn&gt;&lt;accession-num&gt;17099194&lt;/accession-num&gt;&lt;urls&gt;&lt;related-urls&gt;&lt;url&gt;https://www.ncbi.nlm.nih.gov/pubmed/17099194&lt;/url&gt;&lt;/related-urls&gt;&lt;/urls&gt;&lt;custom2&gt;PMC2577036&lt;/custom2&gt;&lt;electronic-resource-num&gt;10.1177/0272989X06295361&lt;/electronic-resource-num&gt;&lt;/record&gt;&lt;/Cite&gt;&lt;/EndNote&gt;</w:instrText>
      </w:r>
      <w:r w:rsidR="0019370C">
        <w:fldChar w:fldCharType="separate"/>
      </w:r>
      <w:r w:rsidR="009C1DCC">
        <w:rPr>
          <w:noProof/>
        </w:rPr>
        <w:t>[2]</w:t>
      </w:r>
      <w:r w:rsidR="0019370C">
        <w:fldChar w:fldCharType="end"/>
      </w:r>
    </w:p>
    <w:p w14:paraId="08CD6CEC" w14:textId="29A84D12" w:rsidR="00051D1F" w:rsidRDefault="00D44F28" w:rsidP="001527DC">
      <w:pPr>
        <w:ind w:left="360"/>
      </w:pPr>
      <w:r>
        <w:t>Then how do we calculate net benefit</w:t>
      </w:r>
      <w:r w:rsidR="000F3B9A">
        <w:t xml:space="preserve"> of a prediction model</w:t>
      </w:r>
      <w:r>
        <w:t>?</w:t>
      </w:r>
    </w:p>
    <w:p w14:paraId="4222DF19" w14:textId="6239E5DA" w:rsidR="00EB7EF0" w:rsidRDefault="000942E5" w:rsidP="003D763A">
      <w:pPr>
        <w:ind w:left="360"/>
      </w:pPr>
      <w:r>
        <w:t xml:space="preserve">Let </w:t>
      </w:r>
      <w:r w:rsidRPr="000942E5">
        <w:rPr>
          <w:i/>
          <w:iCs/>
        </w:rPr>
        <w:t>p</w:t>
      </w:r>
      <w:r w:rsidRPr="00580838">
        <w:rPr>
          <w:i/>
          <w:iCs/>
        </w:rPr>
        <w:t>t</w:t>
      </w:r>
      <w:r w:rsidRPr="000942E5">
        <w:t xml:space="preserve"> </w:t>
      </w:r>
      <w:r>
        <w:t xml:space="preserve">denote </w:t>
      </w:r>
      <w:r w:rsidR="00D35901">
        <w:t xml:space="preserve">threshold probability, net benefit =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True positive count</m:t>
            </m:r>
          </m:num>
          <m:den>
            <m:r>
              <w:rPr>
                <w:rFonts w:ascii="Cambria Math" w:hAnsi="Cambria Math"/>
              </w:rPr>
              <m:t>n</m:t>
            </m:r>
          </m:den>
        </m:f>
        <m:r>
          <w:rPr>
            <w:rFonts w:ascii="Cambria Math" w:hAnsi="Cambria Math"/>
          </w:rPr>
          <m:t>-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False positive count</m:t>
            </m:r>
          </m:num>
          <m:den>
            <m:r>
              <w:rPr>
                <w:rFonts w:ascii="Cambria Math" w:hAnsi="Cambria Math"/>
              </w:rPr>
              <m:t>n</m:t>
            </m:r>
          </m:den>
        </m:f>
        <m:r>
          <w:rPr>
            <w:rFonts w:ascii="Cambria Math" w:hAnsi="Cambria Math"/>
          </w:rPr>
          <m:t>*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p</m:t>
            </m:r>
            <m:r>
              <w:rPr>
                <w:rFonts w:ascii="Cambria Math" w:hAnsi="Cambria Math"/>
                <w:vertAlign w:val="subscript"/>
              </w:rPr>
              <m:t>t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</m:num>
          <m:den>
            <m:r>
              <w:rPr>
                <w:rFonts w:ascii="Cambria Math" w:hAnsi="Cambria Math"/>
              </w:rPr>
              <m:t>1-p</m:t>
            </m:r>
            <m:r>
              <w:rPr>
                <w:rFonts w:ascii="Cambria Math" w:hAnsi="Cambria Math"/>
                <w:vertAlign w:val="subscript"/>
              </w:rPr>
              <m:t>t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</m:den>
        </m:f>
        <m:r>
          <w:rPr>
            <w:rFonts w:ascii="Cambria Math" w:hAnsi="Cambria Math"/>
          </w:rPr>
          <m:t xml:space="preserve"> </m:t>
        </m:r>
      </m:oMath>
      <w:r w:rsidR="00435884">
        <w:t>,</w:t>
      </w:r>
      <w:r w:rsidR="00623858">
        <w:fldChar w:fldCharType="begin"/>
      </w:r>
      <w:r w:rsidR="009C1DCC">
        <w:instrText xml:space="preserve"> ADDIN EN.CITE &lt;EndNote&gt;&lt;Cite&gt;&lt;Author&gt;Vickers&lt;/Author&gt;&lt;Year&gt;2006&lt;/Year&gt;&lt;RecNum&gt;12&lt;/RecNum&gt;&lt;DisplayText&gt;[2]&lt;/DisplayText&gt;&lt;record&gt;&lt;rec-number&gt;12&lt;/rec-number&gt;&lt;foreign-keys&gt;&lt;key app="EN" db-id="prxsr5ve8029pbee0vm5ewzezzf55zdvtwf2" timestamp="1659616395"&gt;12&lt;/key&gt;&lt;/foreign-keys&gt;&lt;ref-type name="Journal Article"&gt;17&lt;/ref-type&gt;&lt;contributors&gt;&lt;authors&gt;&lt;author&gt;Vickers, A. J.&lt;/author&gt;&lt;author&gt;Elkin, E. B.&lt;/author&gt;&lt;/authors&gt;&lt;/contributors&gt;&lt;auth-address&gt;Department of Epidemiology and Biostatistics, Memorial Sloan-Kettering Cancer Center, New York, USA. vickersa@mskcc.org&lt;/auth-address&gt;&lt;titles&gt;&lt;title&gt;Decision curve analysis: a novel method for evaluating prediction models&lt;/title&gt;&lt;secondary-title&gt;Med Decis Making&lt;/secondary-title&gt;&lt;/titles&gt;&lt;periodical&gt;&lt;full-title&gt;Med Decis Making&lt;/full-title&gt;&lt;/periodical&gt;&lt;pages&gt;565-74&lt;/pages&gt;&lt;volume&gt;26&lt;/volume&gt;&lt;number&gt;6&lt;/number&gt;&lt;edition&gt;2006/11/14&lt;/edition&gt;&lt;keywords&gt;&lt;keyword&gt;*Decision Support Techniques&lt;/keyword&gt;&lt;keyword&gt;Humans&lt;/keyword&gt;&lt;keyword&gt;Male&lt;/keyword&gt;&lt;keyword&gt;Neoplasm Invasiveness&lt;/keyword&gt;&lt;keyword&gt;Neoplasm Recurrence, Local/pathology&lt;/keyword&gt;&lt;keyword&gt;Outcome Assessment, Health Care&lt;/keyword&gt;&lt;keyword&gt;Probability&lt;/keyword&gt;&lt;keyword&gt;Prognosis&lt;/keyword&gt;&lt;keyword&gt;Prostatic Neoplasms/pathology/surgery&lt;/keyword&gt;&lt;keyword&gt;Risk Assessment&lt;/keyword&gt;&lt;keyword&gt;Seminal Vesicles/pathology/surgery&lt;/keyword&gt;&lt;/keywords&gt;&lt;dates&gt;&lt;year&gt;2006&lt;/year&gt;&lt;pub-dates&gt;&lt;date&gt;Nov-Dec&lt;/date&gt;&lt;/pub-dates&gt;&lt;/dates&gt;&lt;isbn&gt;0272-989X (Print)&amp;#xD;0272-989X (Linking)&lt;/isbn&gt;&lt;accession-num&gt;17099194&lt;/accession-num&gt;&lt;urls&gt;&lt;related-urls&gt;&lt;url&gt;https://www.ncbi.nlm.nih.gov/pubmed/17099194&lt;/url&gt;&lt;/related-urls&gt;&lt;/urls&gt;&lt;custom2&gt;PMC2577036&lt;/custom2&gt;&lt;electronic-resource-num&gt;10.1177/0272989X06295361&lt;/electronic-resource-num&gt;&lt;/record&gt;&lt;/Cite&gt;&lt;/EndNote&gt;</w:instrText>
      </w:r>
      <w:r w:rsidR="00623858">
        <w:fldChar w:fldCharType="separate"/>
      </w:r>
      <w:r w:rsidR="009C1DCC">
        <w:rPr>
          <w:noProof/>
        </w:rPr>
        <w:t>[2]</w:t>
      </w:r>
      <w:r w:rsidR="00623858">
        <w:fldChar w:fldCharType="end"/>
      </w:r>
      <w:r w:rsidR="00435884">
        <w:t xml:space="preserve"> </w:t>
      </w:r>
      <w:r w:rsidR="00BB782E">
        <w:t xml:space="preserve">where n refers to the total number of </w:t>
      </w:r>
      <w:r w:rsidR="00253923">
        <w:t xml:space="preserve">subjects, </w:t>
      </w:r>
      <w:bookmarkStart w:id="0" w:name="_Hlk174619853"/>
      <w:r w:rsidR="00253923">
        <w:t>“</w:t>
      </w:r>
      <w:r w:rsidR="00253923" w:rsidRPr="00253923">
        <w:rPr>
          <w:i/>
          <w:iCs/>
        </w:rPr>
        <w:t>True positive count</w:t>
      </w:r>
      <w:r w:rsidR="00253923">
        <w:t>”</w:t>
      </w:r>
      <w:r w:rsidR="0071462A">
        <w:t xml:space="preserve"> refers to the number of subjects </w:t>
      </w:r>
      <w:r w:rsidR="00965BD3">
        <w:t xml:space="preserve">that are truly positive and </w:t>
      </w:r>
      <w:r w:rsidR="00A5123A">
        <w:t>are also predicted to be positive by the model</w:t>
      </w:r>
      <w:r w:rsidR="00F365B1">
        <w:t xml:space="preserve"> at a certain </w:t>
      </w:r>
      <w:r w:rsidR="00F365B1" w:rsidRPr="000942E5">
        <w:rPr>
          <w:i/>
          <w:iCs/>
        </w:rPr>
        <w:t>p</w:t>
      </w:r>
      <w:r w:rsidR="00F365B1" w:rsidRPr="00580838">
        <w:rPr>
          <w:i/>
          <w:iCs/>
        </w:rPr>
        <w:t>t</w:t>
      </w:r>
      <w:r w:rsidR="00A5123A">
        <w:t xml:space="preserve">, </w:t>
      </w:r>
      <w:bookmarkEnd w:id="0"/>
      <w:r w:rsidR="00A5123A">
        <w:t>and “</w:t>
      </w:r>
      <w:r w:rsidR="00A5123A">
        <w:rPr>
          <w:i/>
          <w:iCs/>
        </w:rPr>
        <w:t>False</w:t>
      </w:r>
      <w:r w:rsidR="00A5123A" w:rsidRPr="00253923">
        <w:rPr>
          <w:i/>
          <w:iCs/>
        </w:rPr>
        <w:t xml:space="preserve"> positive count</w:t>
      </w:r>
      <w:r w:rsidR="00A5123A">
        <w:t xml:space="preserve">” refers to the number of subjects that are </w:t>
      </w:r>
      <w:r w:rsidR="00076A21">
        <w:t>actually</w:t>
      </w:r>
      <w:r w:rsidR="00A5123A">
        <w:t xml:space="preserve"> </w:t>
      </w:r>
      <w:r w:rsidR="003D763A">
        <w:t>negative</w:t>
      </w:r>
      <w:r w:rsidR="00A5123A">
        <w:t xml:space="preserve"> </w:t>
      </w:r>
      <w:r w:rsidR="003D763A">
        <w:t xml:space="preserve">but </w:t>
      </w:r>
      <w:r w:rsidR="00A5123A">
        <w:t>are predicted to be positive by the model</w:t>
      </w:r>
      <w:r w:rsidR="003D763A">
        <w:t xml:space="preserve">. </w:t>
      </w:r>
      <w:r w:rsidR="00E92256">
        <w:t xml:space="preserve">The detailed </w:t>
      </w:r>
      <w:r w:rsidR="0028531B">
        <w:rPr>
          <w:rFonts w:hint="eastAsia"/>
        </w:rPr>
        <w:t>r</w:t>
      </w:r>
      <w:r w:rsidR="0028531B">
        <w:t xml:space="preserve">easoning of this formula can be found in the original </w:t>
      </w:r>
      <w:r w:rsidR="00595E43">
        <w:t>article.</w:t>
      </w:r>
      <w:r w:rsidR="00595E43">
        <w:fldChar w:fldCharType="begin"/>
      </w:r>
      <w:r w:rsidR="009C1DCC">
        <w:instrText xml:space="preserve"> ADDIN EN.CITE &lt;EndNote&gt;&lt;Cite&gt;&lt;Author&gt;Vickers&lt;/Author&gt;&lt;Year&gt;2006&lt;/Year&gt;&lt;RecNum&gt;12&lt;/RecNum&gt;&lt;DisplayText&gt;[2]&lt;/DisplayText&gt;&lt;record&gt;&lt;rec-number&gt;12&lt;/rec-number&gt;&lt;foreign-keys&gt;&lt;key app="EN" db-id="prxsr5ve8029pbee0vm5ewzezzf55zdvtwf2" timestamp="1659616395"&gt;12&lt;/key&gt;&lt;/foreign-keys&gt;&lt;ref-type name="Journal Article"&gt;17&lt;/ref-type&gt;&lt;contributors&gt;&lt;authors&gt;&lt;author&gt;Vickers, A. J.&lt;/author&gt;&lt;author&gt;Elkin, E. B.&lt;/author&gt;&lt;/authors&gt;&lt;/contributors&gt;&lt;auth-address&gt;Department of Epidemiology and Biostatistics, Memorial Sloan-Kettering Cancer Center, New York, USA. vickersa@mskcc.org&lt;/auth-address&gt;&lt;titles&gt;&lt;title&gt;Decision curve analysis: a novel method for evaluating prediction models&lt;/title&gt;&lt;secondary-title&gt;Med Decis Making&lt;/secondary-title&gt;&lt;/titles&gt;&lt;periodical&gt;&lt;full-title&gt;Med Decis Making&lt;/full-title&gt;&lt;/periodical&gt;&lt;pages&gt;565-74&lt;/pages&gt;&lt;volume&gt;26&lt;/volume&gt;&lt;number&gt;6&lt;/number&gt;&lt;edition&gt;2006/11/14&lt;/edition&gt;&lt;keywords&gt;&lt;keyword&gt;*Decision Support Techniques&lt;/keyword&gt;&lt;keyword&gt;Humans&lt;/keyword&gt;&lt;keyword&gt;Male&lt;/keyword&gt;&lt;keyword&gt;Neoplasm Invasiveness&lt;/keyword&gt;&lt;keyword&gt;Neoplasm Recurrence, Local/pathology&lt;/keyword&gt;&lt;keyword&gt;Outcome Assessment, Health Care&lt;/keyword&gt;&lt;keyword&gt;Probability&lt;/keyword&gt;&lt;keyword&gt;Prognosis&lt;/keyword&gt;&lt;keyword&gt;Prostatic Neoplasms/pathology/surgery&lt;/keyword&gt;&lt;keyword&gt;Risk Assessment&lt;/keyword&gt;&lt;keyword&gt;Seminal Vesicles/pathology/surgery&lt;/keyword&gt;&lt;/keywords&gt;&lt;dates&gt;&lt;year&gt;2006&lt;/year&gt;&lt;pub-dates&gt;&lt;date&gt;Nov-Dec&lt;/date&gt;&lt;/pub-dates&gt;&lt;/dates&gt;&lt;isbn&gt;0272-989X (Print)&amp;#xD;0272-989X (Linking)&lt;/isbn&gt;&lt;accession-num&gt;17099194&lt;/accession-num&gt;&lt;urls&gt;&lt;related-urls&gt;&lt;url&gt;https://www.ncbi.nlm.nih.gov/pubmed/17099194&lt;/url&gt;&lt;/related-urls&gt;&lt;/urls&gt;&lt;custom2&gt;PMC2577036&lt;/custom2&gt;&lt;electronic-resource-num&gt;10.1177/0272989X06295361&lt;/electronic-resource-num&gt;&lt;/record&gt;&lt;/Cite&gt;&lt;/EndNote&gt;</w:instrText>
      </w:r>
      <w:r w:rsidR="00595E43">
        <w:fldChar w:fldCharType="separate"/>
      </w:r>
      <w:r w:rsidR="009C1DCC">
        <w:rPr>
          <w:noProof/>
        </w:rPr>
        <w:t>[2]</w:t>
      </w:r>
      <w:r w:rsidR="00595E43">
        <w:fldChar w:fldCharType="end"/>
      </w:r>
      <w:r w:rsidR="00E92256">
        <w:t xml:space="preserve"> </w:t>
      </w:r>
    </w:p>
    <w:p w14:paraId="5AE7367D" w14:textId="5351326A" w:rsidR="000F3B9A" w:rsidRDefault="000F3B9A" w:rsidP="003D763A">
      <w:pPr>
        <w:ind w:left="360"/>
      </w:pPr>
      <w:r>
        <w:t>H</w:t>
      </w:r>
      <w:r w:rsidRPr="000F3B9A">
        <w:t xml:space="preserve">ow do we calculate net benefit of </w:t>
      </w:r>
      <w:r>
        <w:t xml:space="preserve">the </w:t>
      </w:r>
      <w:r w:rsidR="00D95386">
        <w:t>“</w:t>
      </w:r>
      <w:r w:rsidR="0005568D">
        <w:t>treat</w:t>
      </w:r>
      <w:r>
        <w:t xml:space="preserve"> all</w:t>
      </w:r>
      <w:r w:rsidR="00D95386">
        <w:t>”</w:t>
      </w:r>
      <w:r w:rsidR="00F954AF">
        <w:t xml:space="preserve"> or </w:t>
      </w:r>
      <w:r w:rsidR="00D95386">
        <w:t xml:space="preserve">“treat </w:t>
      </w:r>
      <w:r>
        <w:t>none</w:t>
      </w:r>
      <w:r w:rsidR="00D95386">
        <w:t>”</w:t>
      </w:r>
      <w:r>
        <w:t xml:space="preserve"> polic</w:t>
      </w:r>
      <w:r w:rsidR="00F954AF">
        <w:t>y</w:t>
      </w:r>
      <w:r w:rsidRPr="000F3B9A">
        <w:t>?</w:t>
      </w:r>
    </w:p>
    <w:p w14:paraId="08D36681" w14:textId="25A2265E" w:rsidR="000F3B9A" w:rsidRDefault="00407E29" w:rsidP="003D763A">
      <w:pPr>
        <w:ind w:left="360"/>
      </w:pPr>
      <w:r>
        <w:t xml:space="preserve">The formula for calculating the </w:t>
      </w:r>
      <w:r w:rsidR="0064234C" w:rsidRPr="000F3B9A">
        <w:t xml:space="preserve">net benefit </w:t>
      </w:r>
      <w:r w:rsidR="0064234C">
        <w:t xml:space="preserve">of the </w:t>
      </w:r>
      <w:r w:rsidR="007929E6">
        <w:t>“</w:t>
      </w:r>
      <w:r w:rsidR="0005568D">
        <w:t>treat</w:t>
      </w:r>
      <w:r>
        <w:t xml:space="preserve"> all</w:t>
      </w:r>
      <w:r w:rsidR="007929E6">
        <w:t>”</w:t>
      </w:r>
      <w:r w:rsidR="00F954AF">
        <w:t xml:space="preserve"> or </w:t>
      </w:r>
      <w:r w:rsidR="007929E6">
        <w:t xml:space="preserve">“treat </w:t>
      </w:r>
      <w:r>
        <w:t>none</w:t>
      </w:r>
      <w:r w:rsidR="007929E6">
        <w:t>”</w:t>
      </w:r>
      <w:r>
        <w:t xml:space="preserve"> policy is the same </w:t>
      </w:r>
      <w:r w:rsidR="00F226C5">
        <w:t xml:space="preserve">one </w:t>
      </w:r>
      <w:r>
        <w:t>shown above</w:t>
      </w:r>
      <w:r w:rsidR="00E011A3">
        <w:t xml:space="preserve">. In fact, we can think of the </w:t>
      </w:r>
      <w:r w:rsidR="0005568D">
        <w:t>treat</w:t>
      </w:r>
      <w:r w:rsidR="00E011A3">
        <w:t xml:space="preserve"> all</w:t>
      </w:r>
      <w:r w:rsidR="00F954AF">
        <w:t xml:space="preserve"> or </w:t>
      </w:r>
      <w:r w:rsidR="00E011A3">
        <w:t>none polic</w:t>
      </w:r>
      <w:r w:rsidR="00F954AF">
        <w:t>y</w:t>
      </w:r>
      <w:r w:rsidR="00E011A3">
        <w:t xml:space="preserve"> as the simplest </w:t>
      </w:r>
      <w:r w:rsidR="00F954AF">
        <w:t xml:space="preserve">prediction </w:t>
      </w:r>
      <w:r w:rsidR="00E011A3">
        <w:t>model</w:t>
      </w:r>
      <w:r w:rsidR="00F415FE">
        <w:t>.</w:t>
      </w:r>
      <w:r w:rsidR="0073651B">
        <w:t xml:space="preserve"> </w:t>
      </w:r>
      <w:r w:rsidR="00FA47A0">
        <w:t>Specifically for the “</w:t>
      </w:r>
      <w:r w:rsidR="0005568D">
        <w:t>treat</w:t>
      </w:r>
      <w:r w:rsidR="00FA47A0">
        <w:t xml:space="preserve"> none” policy, the net benefit stays 0 as both the </w:t>
      </w:r>
      <w:r w:rsidR="00E176D4">
        <w:t>“</w:t>
      </w:r>
      <w:r w:rsidR="00E176D4" w:rsidRPr="00253923">
        <w:rPr>
          <w:i/>
          <w:iCs/>
        </w:rPr>
        <w:t>True positive count</w:t>
      </w:r>
      <w:r w:rsidR="00E176D4">
        <w:t>” and “</w:t>
      </w:r>
      <w:r w:rsidR="00E176D4">
        <w:rPr>
          <w:i/>
          <w:iCs/>
        </w:rPr>
        <w:t>False</w:t>
      </w:r>
      <w:r w:rsidR="00E176D4" w:rsidRPr="00253923">
        <w:rPr>
          <w:i/>
          <w:iCs/>
        </w:rPr>
        <w:t xml:space="preserve"> positive count</w:t>
      </w:r>
      <w:r w:rsidR="00E176D4">
        <w:t>” are 0</w:t>
      </w:r>
      <w:r w:rsidR="00C62EDF">
        <w:t xml:space="preserve">, thus we often </w:t>
      </w:r>
      <w:r w:rsidR="00AB40C6">
        <w:t>mention the comparison between the model and the “treat all” policy.</w:t>
      </w:r>
    </w:p>
    <w:p w14:paraId="2D5DACC2" w14:textId="7D94D4A7" w:rsidR="00F226C5" w:rsidRDefault="00464DD2" w:rsidP="003D763A">
      <w:pPr>
        <w:ind w:left="360"/>
      </w:pPr>
      <w:r>
        <w:t xml:space="preserve">In our study, </w:t>
      </w:r>
      <w:r w:rsidR="00A24B45">
        <w:t xml:space="preserve">four </w:t>
      </w:r>
      <w:r w:rsidR="004E5BD3">
        <w:t xml:space="preserve">pre-defined </w:t>
      </w:r>
      <w:r w:rsidR="00A24B45" w:rsidRPr="00A24B45">
        <w:t>threshold probabilities</w:t>
      </w:r>
      <w:r w:rsidR="004E5BD3">
        <w:t xml:space="preserve"> (</w:t>
      </w:r>
      <w:r w:rsidR="005B2AAE">
        <w:t xml:space="preserve">calculated </w:t>
      </w:r>
      <w:r w:rsidR="00634AF9" w:rsidRPr="009C1DCC">
        <w:t>based on</w:t>
      </w:r>
      <w:r w:rsidR="005B2AAE">
        <w:t xml:space="preserve"> likelihood ratios</w:t>
      </w:r>
      <w:r w:rsidR="004E5BD3">
        <w:t>)</w:t>
      </w:r>
      <w:r w:rsidR="00A24B45" w:rsidRPr="00A24B45">
        <w:t xml:space="preserve">, i.e. 0.6%, 3.1%, </w:t>
      </w:r>
      <w:bookmarkStart w:id="1" w:name="_Hlk174621294"/>
      <w:r w:rsidR="00A24B45" w:rsidRPr="00A24B45">
        <w:t>18.8%</w:t>
      </w:r>
      <w:bookmarkEnd w:id="1"/>
      <w:r w:rsidR="00A24B45" w:rsidRPr="00A24B45">
        <w:t>, 45.6%, stratify patients into very low-risk, low-risk, moderate risk, high-risk and very high-risk groups.</w:t>
      </w:r>
      <w:r w:rsidR="006F7913">
        <w:fldChar w:fldCharType="begin">
          <w:fldData xml:space="preserve">PEVuZE5vdGU+PENpdGU+PEF1dGhvcj5Nb250Z29tZXJ5LUNzb2JhbjwvQXV0aG9yPjxZZWFyPjIw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</w:fldData>
        </w:fldChar>
      </w:r>
      <w:r w:rsidR="009C1DCC">
        <w:instrText xml:space="preserve"> ADDIN EN.CITE </w:instrText>
      </w:r>
      <w:r w:rsidR="009C1DCC">
        <w:fldChar w:fldCharType="begin">
          <w:fldData xml:space="preserve">PEVuZE5vdGU+PENpdGU+PEF1dGhvcj5Nb250Z29tZXJ5LUNzb2JhbjwvQXV0aG9yPjxZZWFyPjIw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</w:fldData>
        </w:fldChar>
      </w:r>
      <w:r w:rsidR="009C1DCC">
        <w:instrText xml:space="preserve"> ADDIN EN.CITE.DATA </w:instrText>
      </w:r>
      <w:r w:rsidR="009C1DCC">
        <w:fldChar w:fldCharType="end"/>
      </w:r>
      <w:r w:rsidR="006F7913">
        <w:fldChar w:fldCharType="separate"/>
      </w:r>
      <w:r w:rsidR="009C1DCC">
        <w:rPr>
          <w:noProof/>
        </w:rPr>
        <w:t>[3]</w:t>
      </w:r>
      <w:r w:rsidR="006F7913">
        <w:fldChar w:fldCharType="end"/>
      </w:r>
      <w:r w:rsidR="006F7913">
        <w:t xml:space="preserve"> </w:t>
      </w:r>
      <w:r w:rsidR="00142CF9">
        <w:t>If clini</w:t>
      </w:r>
      <w:r w:rsidR="001C1EE6">
        <w:t xml:space="preserve">cians decide </w:t>
      </w:r>
      <w:r w:rsidR="001C1EE6" w:rsidRPr="009C1DCC">
        <w:t xml:space="preserve">to </w:t>
      </w:r>
      <w:r w:rsidR="0025568B" w:rsidRPr="009C1DCC">
        <w:t>initiate</w:t>
      </w:r>
      <w:r w:rsidR="008F45DC">
        <w:t xml:space="preserve"> immediate delivery to</w:t>
      </w:r>
      <w:r w:rsidR="00662761">
        <w:t>, for example,</w:t>
      </w:r>
      <w:r w:rsidR="008F45DC">
        <w:t xml:space="preserve"> all patients </w:t>
      </w:r>
      <w:r w:rsidR="00662761">
        <w:t xml:space="preserve">in the high- risk and </w:t>
      </w:r>
      <w:r w:rsidR="00662761" w:rsidRPr="00A24B45">
        <w:t>very high-risk groups</w:t>
      </w:r>
      <w:r w:rsidR="00F35EA9">
        <w:t xml:space="preserve">, </w:t>
      </w:r>
      <w:r w:rsidR="00C20CFF">
        <w:t xml:space="preserve">the threshold probability would be </w:t>
      </w:r>
      <w:r w:rsidR="00C20CFF" w:rsidRPr="00C20CFF">
        <w:t>18.8%</w:t>
      </w:r>
      <w:r w:rsidR="00C20CFF">
        <w:t xml:space="preserve">, </w:t>
      </w:r>
      <w:r w:rsidR="003B5122">
        <w:t xml:space="preserve">then we can </w:t>
      </w:r>
      <w:r w:rsidR="00B94E68">
        <w:t xml:space="preserve">tell </w:t>
      </w:r>
      <w:r w:rsidR="00372173">
        <w:t xml:space="preserve">from the decision curve analysis plots </w:t>
      </w:r>
      <w:r w:rsidR="00B94E68">
        <w:t xml:space="preserve">if the net benefit of the model is higher than </w:t>
      </w:r>
      <w:r w:rsidR="00856CA8">
        <w:t xml:space="preserve">that of </w:t>
      </w:r>
      <w:r w:rsidR="00F55F75">
        <w:t xml:space="preserve">both </w:t>
      </w:r>
      <w:r w:rsidR="00856CA8">
        <w:t>the “treat</w:t>
      </w:r>
      <w:r w:rsidR="0005568D">
        <w:t xml:space="preserve"> all</w:t>
      </w:r>
      <w:r w:rsidR="00856CA8">
        <w:t>”</w:t>
      </w:r>
      <w:r w:rsidR="00F55F75">
        <w:t xml:space="preserve"> policy and “treat none” policy (which is always </w:t>
      </w:r>
      <w:r w:rsidR="000E131D">
        <w:t>0</w:t>
      </w:r>
      <w:r w:rsidR="00F55F75">
        <w:t>)</w:t>
      </w:r>
      <w:r w:rsidR="00372173" w:rsidRPr="00372173">
        <w:t xml:space="preserve"> </w:t>
      </w:r>
      <w:r w:rsidR="00372173">
        <w:t>on each day</w:t>
      </w:r>
      <w:r w:rsidR="00E779FD">
        <w:t xml:space="preserve">, and the change of the relative advantage </w:t>
      </w:r>
      <w:r w:rsidR="00CC5EF6">
        <w:t xml:space="preserve">(if there is any) </w:t>
      </w:r>
      <w:r w:rsidR="00E779FD">
        <w:t xml:space="preserve">of the </w:t>
      </w:r>
      <w:r w:rsidR="00CC5EF6">
        <w:t>model over other policies</w:t>
      </w:r>
      <w:r w:rsidR="004331FB">
        <w:t xml:space="preserve"> over time.</w:t>
      </w:r>
    </w:p>
    <w:p w14:paraId="318E3C97" w14:textId="60C535C8" w:rsidR="00150663" w:rsidRDefault="00374BC1" w:rsidP="00BD68AB">
      <w:pPr>
        <w:pStyle w:val="ListParagraph"/>
        <w:numPr>
          <w:ilvl w:val="0"/>
          <w:numId w:val="1"/>
        </w:numPr>
      </w:pPr>
      <w:r>
        <w:t>Sankey diagram</w:t>
      </w:r>
      <w:r w:rsidR="001A294B">
        <w:t xml:space="preserve"> </w:t>
      </w:r>
      <w:r w:rsidR="005F37E8">
        <w:t>(</w:t>
      </w:r>
      <w:r w:rsidR="00384148">
        <w:t xml:space="preserve">more details of </w:t>
      </w:r>
      <w:r w:rsidR="005F37E8">
        <w:t xml:space="preserve">Fig </w:t>
      </w:r>
      <w:r w:rsidR="00D01C59">
        <w:t>4</w:t>
      </w:r>
      <w:r w:rsidR="005F37E8">
        <w:t>)</w:t>
      </w:r>
    </w:p>
    <w:p w14:paraId="0AE4FDA8" w14:textId="226F9AB1" w:rsidR="00056003" w:rsidRDefault="00851897" w:rsidP="00056003">
      <w:pPr>
        <w:ind w:left="360"/>
      </w:pPr>
      <w:r>
        <w:t xml:space="preserve">Fig </w:t>
      </w:r>
      <w:r w:rsidR="00D01C59">
        <w:t>4</w:t>
      </w:r>
      <w:r>
        <w:t xml:space="preserve"> shows a </w:t>
      </w:r>
      <w:r w:rsidR="001B77E4" w:rsidRPr="009C1DCC">
        <w:t>Sankey</w:t>
      </w:r>
      <w:r w:rsidR="00930EBC" w:rsidRPr="009C1DCC">
        <w:t xml:space="preserve"> diagram. </w:t>
      </w:r>
      <w:r w:rsidR="009B162E" w:rsidRPr="009C1DCC">
        <w:t>E</w:t>
      </w:r>
      <w:r w:rsidR="00363310" w:rsidRPr="009C1DCC">
        <w:t>ach</w:t>
      </w:r>
      <w:r w:rsidR="009B162E" w:rsidRPr="009C1DCC">
        <w:t xml:space="preserve"> risk strat</w:t>
      </w:r>
      <w:r w:rsidR="00024BCE" w:rsidRPr="009C1DCC">
        <w:t>um</w:t>
      </w:r>
      <w:r w:rsidR="009B162E">
        <w:t xml:space="preserve"> (from very low risk to very high risk)</w:t>
      </w:r>
      <w:r w:rsidR="009F3F59">
        <w:t xml:space="preserve"> has its own flow chara</w:t>
      </w:r>
      <w:r w:rsidR="00363310">
        <w:t xml:space="preserve">cterized by a </w:t>
      </w:r>
      <w:r w:rsidR="001A294B">
        <w:t xml:space="preserve">unique color (e.g., dark </w:t>
      </w:r>
      <w:r w:rsidR="006A61D3">
        <w:t>blue</w:t>
      </w:r>
      <w:r w:rsidR="001A294B">
        <w:t xml:space="preserve"> color for the very low risk group, and </w:t>
      </w:r>
      <w:r w:rsidR="006A61D3">
        <w:t xml:space="preserve">orange </w:t>
      </w:r>
      <w:r w:rsidR="001A294B">
        <w:t>color for the very high risk group)</w:t>
      </w:r>
      <w:r w:rsidR="0083440F">
        <w:t xml:space="preserve"> from day 0 to </w:t>
      </w:r>
      <w:r w:rsidR="00E345FD">
        <w:t>day 13</w:t>
      </w:r>
      <w:r w:rsidR="00680165">
        <w:t xml:space="preserve">. </w:t>
      </w:r>
      <w:r w:rsidR="00DB16C6">
        <w:t>Each day forms a node in the flow</w:t>
      </w:r>
      <w:r w:rsidR="00456E68">
        <w:t xml:space="preserve">. Apart from the risk strata, </w:t>
      </w:r>
      <w:r w:rsidR="002D4E9A">
        <w:t xml:space="preserve">we also show </w:t>
      </w:r>
      <w:r w:rsidR="000E5A97">
        <w:t>whether patients had</w:t>
      </w:r>
      <w:r w:rsidR="000B1F9B">
        <w:t xml:space="preserve"> adverse outcome (denoted by “outcome”) or </w:t>
      </w:r>
      <w:r w:rsidR="00845574">
        <w:t>uncomplicated course (denoted by “delivery: no complication”)</w:t>
      </w:r>
      <w:r w:rsidR="004E2129" w:rsidRPr="004E2129">
        <w:t xml:space="preserve"> </w:t>
      </w:r>
      <w:r w:rsidR="004E2129">
        <w:t>on the figure.</w:t>
      </w:r>
    </w:p>
    <w:p w14:paraId="31F1B64E" w14:textId="1532A257" w:rsidR="004E2129" w:rsidRDefault="004359D5" w:rsidP="00056003">
      <w:pPr>
        <w:ind w:left="360"/>
      </w:pPr>
      <w:r>
        <w:t>The width of the flow is proportional</w:t>
      </w:r>
      <w:r w:rsidR="00134EC1">
        <w:t xml:space="preserve"> to the number of women it</w:t>
      </w:r>
      <w:r w:rsidR="00FD520D">
        <w:t xml:space="preserve"> represents</w:t>
      </w:r>
      <w:r w:rsidR="00134EC1">
        <w:t xml:space="preserve">. </w:t>
      </w:r>
      <w:r w:rsidR="00FD520D">
        <w:t xml:space="preserve">Thus we can tell that on day 0, </w:t>
      </w:r>
      <w:r w:rsidR="00E4062C">
        <w:t>the moderate risk strata</w:t>
      </w:r>
      <w:r w:rsidR="00B231B2">
        <w:t xml:space="preserve"> has the highest number of women, and the very high risk strata the lowest.</w:t>
      </w:r>
      <w:r w:rsidR="00FD520D">
        <w:t xml:space="preserve"> </w:t>
      </w:r>
      <w:r w:rsidR="007A48CE">
        <w:t>From day 0 to day 1, we can</w:t>
      </w:r>
      <w:r w:rsidR="000927B1">
        <w:t xml:space="preserve"> see </w:t>
      </w:r>
      <w:r w:rsidR="006D117B">
        <w:t xml:space="preserve">in the very high risk </w:t>
      </w:r>
      <w:r w:rsidR="003624DD">
        <w:t>that</w:t>
      </w:r>
      <w:r w:rsidR="006D117B">
        <w:t>: (1)</w:t>
      </w:r>
      <w:r w:rsidR="003624DD">
        <w:t xml:space="preserve"> almost half of the women </w:t>
      </w:r>
      <w:r w:rsidR="0080789B">
        <w:t>group developed</w:t>
      </w:r>
      <w:r w:rsidR="00D60270">
        <w:t xml:space="preserve"> </w:t>
      </w:r>
      <w:r w:rsidR="008222E7">
        <w:t>adverse outcomes</w:t>
      </w:r>
      <w:r w:rsidR="00377E88">
        <w:t xml:space="preserve"> (as almost half of the red color flows into “outcome”)</w:t>
      </w:r>
      <w:r w:rsidR="006D117B">
        <w:t xml:space="preserve">; (2) around </w:t>
      </w:r>
      <w:r w:rsidR="00FD3981">
        <w:t>30%</w:t>
      </w:r>
      <w:r w:rsidR="00BD5ECC">
        <w:t xml:space="preserve"> of the women stayed in the very high risk group (as around </w:t>
      </w:r>
      <w:r w:rsidR="00A77853">
        <w:t>30%</w:t>
      </w:r>
      <w:r w:rsidR="00BD5ECC">
        <w:t xml:space="preserve"> of the red color flows into “</w:t>
      </w:r>
      <w:r w:rsidR="00D86FE8">
        <w:t>very high</w:t>
      </w:r>
      <w:r w:rsidR="00BD5ECC">
        <w:t>”)</w:t>
      </w:r>
      <w:r w:rsidR="00D86FE8">
        <w:t xml:space="preserve">; </w:t>
      </w:r>
      <w:r w:rsidR="00A77853">
        <w:t>(3) around 1</w:t>
      </w:r>
      <w:r w:rsidR="005B6A4C">
        <w:t xml:space="preserve">5% of the women </w:t>
      </w:r>
      <w:r w:rsidR="003265DD">
        <w:t xml:space="preserve">switched to the </w:t>
      </w:r>
      <w:r w:rsidR="00905A4C">
        <w:t xml:space="preserve">high risk group; and around 5% of the women switched to the </w:t>
      </w:r>
      <w:r w:rsidR="00001E9C">
        <w:t xml:space="preserve">moderate risk group. </w:t>
      </w:r>
      <w:r w:rsidR="00AB6013">
        <w:t>We can</w:t>
      </w:r>
      <w:r w:rsidR="004728D3">
        <w:t xml:space="preserve"> </w:t>
      </w:r>
      <w:r w:rsidR="00AB6013">
        <w:t>read</w:t>
      </w:r>
      <w:r w:rsidR="00544EA1">
        <w:t xml:space="preserve"> the results on other days and for other risk groups</w:t>
      </w:r>
      <w:r w:rsidR="00AB6013">
        <w:t xml:space="preserve"> following the same way</w:t>
      </w:r>
      <w:r w:rsidR="00D140B0">
        <w:t xml:space="preserve"> described above.</w:t>
      </w:r>
    </w:p>
    <w:p w14:paraId="7BD06AFF" w14:textId="12AFE453" w:rsidR="00150663" w:rsidRDefault="008E2B51" w:rsidP="001B77E4">
      <w:pPr>
        <w:ind w:left="360"/>
      </w:pPr>
      <w:r>
        <w:t xml:space="preserve">As time goes on, the dark </w:t>
      </w:r>
      <w:r w:rsidR="005275FE">
        <w:t>band (</w:t>
      </w:r>
      <w:r w:rsidR="0026260B">
        <w:t>“outcome”</w:t>
      </w:r>
      <w:r w:rsidR="005275FE">
        <w:t>) gets wider as more adverse outcome events</w:t>
      </w:r>
      <w:r w:rsidR="0026260B">
        <w:t xml:space="preserve"> happened</w:t>
      </w:r>
      <w:r w:rsidR="008D50C8">
        <w:t xml:space="preserve">, and the </w:t>
      </w:r>
      <w:r w:rsidR="008F0EB1">
        <w:t>white bar (“delivery: no complication”) gets longer as more deliveries happened</w:t>
      </w:r>
      <w:r w:rsidR="00FC68F8">
        <w:t xml:space="preserve">. The positions of the band and the bar </w:t>
      </w:r>
      <w:r w:rsidR="00C56A46">
        <w:t xml:space="preserve">changed sometimes </w:t>
      </w:r>
      <w:r w:rsidR="00D3448A">
        <w:t xml:space="preserve">due to the </w:t>
      </w:r>
      <w:r w:rsidR="00336684">
        <w:t>lack of a risk group (</w:t>
      </w:r>
      <w:r w:rsidR="006F7486">
        <w:t xml:space="preserve">e.g. </w:t>
      </w:r>
      <w:r w:rsidR="00057904">
        <w:t>on day 12 no women were predicted to be at very high risk</w:t>
      </w:r>
      <w:r w:rsidR="00336684">
        <w:t>)</w:t>
      </w:r>
      <w:r w:rsidR="001B77E4">
        <w:t>.</w:t>
      </w:r>
      <w:r w:rsidR="00150663">
        <w:br w:type="page"/>
      </w:r>
    </w:p>
    <w:p w14:paraId="3FAB7922" w14:textId="1EF196EF" w:rsidR="00150663" w:rsidRDefault="00150663" w:rsidP="00150663">
      <w:r>
        <w:lastRenderedPageBreak/>
        <w:t>References</w:t>
      </w:r>
    </w:p>
    <w:p w14:paraId="657E9B4A" w14:textId="77777777" w:rsidR="00F84CDB" w:rsidRPr="00F84CDB" w:rsidRDefault="00150663" w:rsidP="00F84CDB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F84CDB" w:rsidRPr="00F84CDB">
        <w:t>1.</w:t>
      </w:r>
      <w:r w:rsidR="00F84CDB" w:rsidRPr="00F84CDB">
        <w:tab/>
        <w:t>Collins GS, Moons KGM, Dhiman P, Riley RD, Beam AL, Van Calster B, et al. TRIPOD+AI statement: updated guidance for reporting clinical prediction models that use regression or machine learning methods. BMJ. 2024;385:e078378. Epub 20240416. doi: 10.1136/bmj-2023-078378. PubMed PMID: 38626948; PubMed Central PMCID: PMCPMC11019967.</w:t>
      </w:r>
    </w:p>
    <w:p w14:paraId="050D8BD4" w14:textId="77777777" w:rsidR="00F84CDB" w:rsidRPr="00F84CDB" w:rsidRDefault="00F84CDB" w:rsidP="00F84CDB">
      <w:pPr>
        <w:pStyle w:val="EndNoteBibliography"/>
        <w:spacing w:after="0"/>
      </w:pPr>
      <w:r w:rsidRPr="00F84CDB">
        <w:t>2.</w:t>
      </w:r>
      <w:r w:rsidRPr="00F84CDB">
        <w:tab/>
        <w:t>Vickers AJ, Elkin EB. Decision curve analysis: a novel method for evaluating prediction models. Med Decis Making. 2006;26(6):565-74. Epub 2006/11/14. doi: 10.1177/0272989X06295361. PubMed PMID: 17099194; PubMed Central PMCID: PMCPMC2577036.</w:t>
      </w:r>
    </w:p>
    <w:p w14:paraId="1DD62044" w14:textId="77777777" w:rsidR="00F84CDB" w:rsidRPr="00F84CDB" w:rsidRDefault="00F84CDB" w:rsidP="00F84CDB">
      <w:pPr>
        <w:pStyle w:val="EndNoteBibliography"/>
      </w:pPr>
      <w:r w:rsidRPr="00F84CDB">
        <w:t>3.</w:t>
      </w:r>
      <w:r w:rsidRPr="00F84CDB">
        <w:tab/>
        <w:t>Montgomery-Csoban T, Kavanagh K, Murray P, Robertson C, Barry SJE, Vivian Ukah U, et al. Machine learning-enabled maternal risk assessment for women with pre-eclampsia (the PIERS-ML model): a modelling study. Lancet Digit Health. 2024;6(4):e238-e50. doi: 10.1016/S2589-7500(23)00267-4. PubMed PMID: 38519152; PubMed Central PMCID: PMCPMC10983826.</w:t>
      </w:r>
    </w:p>
    <w:p w14:paraId="1BE87693" w14:textId="3E8F6302" w:rsidR="00374BC1" w:rsidRDefault="00150663" w:rsidP="0005568D">
      <w:r>
        <w:fldChar w:fldCharType="end"/>
      </w:r>
    </w:p>
    <w:sectPr w:rsidR="00374BC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381E16"/>
    <w:multiLevelType w:val="hybridMultilevel"/>
    <w:tmpl w:val="FCF01F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669511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rxsr5ve8029pbee0vm5ewzezzf55zdvtwf2&quot;&gt;consecutive prediction-Converted Copy&lt;record-ids&gt;&lt;item&gt;12&lt;/item&gt;&lt;item&gt;23&lt;/item&gt;&lt;item&gt;30&lt;/item&gt;&lt;/record-ids&gt;&lt;/item&gt;&lt;/Libraries&gt;"/>
  </w:docVars>
  <w:rsids>
    <w:rsidRoot w:val="0033205A"/>
    <w:rsid w:val="00001E9C"/>
    <w:rsid w:val="00005895"/>
    <w:rsid w:val="00010C7C"/>
    <w:rsid w:val="00017E02"/>
    <w:rsid w:val="00024BCE"/>
    <w:rsid w:val="00030784"/>
    <w:rsid w:val="000435D3"/>
    <w:rsid w:val="000475E9"/>
    <w:rsid w:val="00051D1F"/>
    <w:rsid w:val="00051FB3"/>
    <w:rsid w:val="0005568D"/>
    <w:rsid w:val="00056003"/>
    <w:rsid w:val="00057904"/>
    <w:rsid w:val="00063ED1"/>
    <w:rsid w:val="000712E4"/>
    <w:rsid w:val="00076A21"/>
    <w:rsid w:val="000827C1"/>
    <w:rsid w:val="000927B1"/>
    <w:rsid w:val="000942E5"/>
    <w:rsid w:val="000A0CEB"/>
    <w:rsid w:val="000B1F9B"/>
    <w:rsid w:val="000B7160"/>
    <w:rsid w:val="000B791E"/>
    <w:rsid w:val="000E131D"/>
    <w:rsid w:val="000E5A97"/>
    <w:rsid w:val="000F3B9A"/>
    <w:rsid w:val="0010123B"/>
    <w:rsid w:val="00106304"/>
    <w:rsid w:val="00134EC1"/>
    <w:rsid w:val="001411F3"/>
    <w:rsid w:val="00142CF9"/>
    <w:rsid w:val="00150663"/>
    <w:rsid w:val="001527DC"/>
    <w:rsid w:val="00170274"/>
    <w:rsid w:val="00183A1B"/>
    <w:rsid w:val="00183CBF"/>
    <w:rsid w:val="00183E11"/>
    <w:rsid w:val="00192169"/>
    <w:rsid w:val="0019370C"/>
    <w:rsid w:val="00194E3D"/>
    <w:rsid w:val="001A294B"/>
    <w:rsid w:val="001A4AC9"/>
    <w:rsid w:val="001B77E4"/>
    <w:rsid w:val="001C1EE6"/>
    <w:rsid w:val="001D5034"/>
    <w:rsid w:val="001E4414"/>
    <w:rsid w:val="0020010E"/>
    <w:rsid w:val="0020017F"/>
    <w:rsid w:val="00234FEF"/>
    <w:rsid w:val="00235655"/>
    <w:rsid w:val="00253923"/>
    <w:rsid w:val="0025568B"/>
    <w:rsid w:val="0026260B"/>
    <w:rsid w:val="002744EA"/>
    <w:rsid w:val="00277AE2"/>
    <w:rsid w:val="0028531B"/>
    <w:rsid w:val="002A79B2"/>
    <w:rsid w:val="002D392D"/>
    <w:rsid w:val="002D4E9A"/>
    <w:rsid w:val="002E4929"/>
    <w:rsid w:val="00313767"/>
    <w:rsid w:val="00317480"/>
    <w:rsid w:val="0032205D"/>
    <w:rsid w:val="003236F2"/>
    <w:rsid w:val="003265DD"/>
    <w:rsid w:val="0033205A"/>
    <w:rsid w:val="00336684"/>
    <w:rsid w:val="003507E7"/>
    <w:rsid w:val="003624DD"/>
    <w:rsid w:val="00363310"/>
    <w:rsid w:val="00371F26"/>
    <w:rsid w:val="00372173"/>
    <w:rsid w:val="0037470C"/>
    <w:rsid w:val="00374BC1"/>
    <w:rsid w:val="00377328"/>
    <w:rsid w:val="00377E88"/>
    <w:rsid w:val="00384148"/>
    <w:rsid w:val="00397CCF"/>
    <w:rsid w:val="003A6EDD"/>
    <w:rsid w:val="003B5122"/>
    <w:rsid w:val="003B63B1"/>
    <w:rsid w:val="003C2B09"/>
    <w:rsid w:val="003D3ECA"/>
    <w:rsid w:val="003D50C4"/>
    <w:rsid w:val="003D61DA"/>
    <w:rsid w:val="003D763A"/>
    <w:rsid w:val="003E65FB"/>
    <w:rsid w:val="003F26B5"/>
    <w:rsid w:val="00405282"/>
    <w:rsid w:val="00407E29"/>
    <w:rsid w:val="0042383B"/>
    <w:rsid w:val="004331FB"/>
    <w:rsid w:val="00435884"/>
    <w:rsid w:val="004359D5"/>
    <w:rsid w:val="00435E0A"/>
    <w:rsid w:val="0045393D"/>
    <w:rsid w:val="00456E68"/>
    <w:rsid w:val="00457B5A"/>
    <w:rsid w:val="00464DD2"/>
    <w:rsid w:val="004728D3"/>
    <w:rsid w:val="004B5BB3"/>
    <w:rsid w:val="004E2129"/>
    <w:rsid w:val="004E5BD3"/>
    <w:rsid w:val="00513190"/>
    <w:rsid w:val="005275FE"/>
    <w:rsid w:val="0053540A"/>
    <w:rsid w:val="005375E0"/>
    <w:rsid w:val="00544EA1"/>
    <w:rsid w:val="00570E84"/>
    <w:rsid w:val="00576B93"/>
    <w:rsid w:val="00580838"/>
    <w:rsid w:val="00595E43"/>
    <w:rsid w:val="005B07D4"/>
    <w:rsid w:val="005B2AAE"/>
    <w:rsid w:val="005B6A4C"/>
    <w:rsid w:val="005B7969"/>
    <w:rsid w:val="005E2E3D"/>
    <w:rsid w:val="005F37E8"/>
    <w:rsid w:val="005F3FB9"/>
    <w:rsid w:val="006001D9"/>
    <w:rsid w:val="006009B1"/>
    <w:rsid w:val="00612141"/>
    <w:rsid w:val="00616576"/>
    <w:rsid w:val="00623858"/>
    <w:rsid w:val="00634AF9"/>
    <w:rsid w:val="0064234C"/>
    <w:rsid w:val="00661847"/>
    <w:rsid w:val="00662761"/>
    <w:rsid w:val="00664064"/>
    <w:rsid w:val="00680165"/>
    <w:rsid w:val="00683B13"/>
    <w:rsid w:val="0069675C"/>
    <w:rsid w:val="00697C11"/>
    <w:rsid w:val="006A61D3"/>
    <w:rsid w:val="006B2BEA"/>
    <w:rsid w:val="006D117B"/>
    <w:rsid w:val="006F7486"/>
    <w:rsid w:val="006F7913"/>
    <w:rsid w:val="00703366"/>
    <w:rsid w:val="007123BD"/>
    <w:rsid w:val="0071462A"/>
    <w:rsid w:val="00721EC2"/>
    <w:rsid w:val="0073651B"/>
    <w:rsid w:val="0074509F"/>
    <w:rsid w:val="0075187B"/>
    <w:rsid w:val="007678F1"/>
    <w:rsid w:val="007929E6"/>
    <w:rsid w:val="007938D5"/>
    <w:rsid w:val="007A48CE"/>
    <w:rsid w:val="007C2503"/>
    <w:rsid w:val="007D2EE6"/>
    <w:rsid w:val="007D55BF"/>
    <w:rsid w:val="0080789B"/>
    <w:rsid w:val="00814ADE"/>
    <w:rsid w:val="008222E7"/>
    <w:rsid w:val="0082651C"/>
    <w:rsid w:val="008318DD"/>
    <w:rsid w:val="0083440F"/>
    <w:rsid w:val="00845574"/>
    <w:rsid w:val="00851897"/>
    <w:rsid w:val="008547B9"/>
    <w:rsid w:val="00856CA8"/>
    <w:rsid w:val="008A7638"/>
    <w:rsid w:val="008B074E"/>
    <w:rsid w:val="008B1487"/>
    <w:rsid w:val="008B437C"/>
    <w:rsid w:val="008D50C8"/>
    <w:rsid w:val="008E2B51"/>
    <w:rsid w:val="008F0EB1"/>
    <w:rsid w:val="008F45DC"/>
    <w:rsid w:val="00905A4C"/>
    <w:rsid w:val="00925A8F"/>
    <w:rsid w:val="00930EBC"/>
    <w:rsid w:val="009320EE"/>
    <w:rsid w:val="00965BD3"/>
    <w:rsid w:val="009759E0"/>
    <w:rsid w:val="00984D1F"/>
    <w:rsid w:val="0099315D"/>
    <w:rsid w:val="009B162E"/>
    <w:rsid w:val="009C1DCC"/>
    <w:rsid w:val="009C3CAE"/>
    <w:rsid w:val="009C3CCB"/>
    <w:rsid w:val="009C75E1"/>
    <w:rsid w:val="009D3B13"/>
    <w:rsid w:val="009E1286"/>
    <w:rsid w:val="009F3F59"/>
    <w:rsid w:val="00A24B45"/>
    <w:rsid w:val="00A4029A"/>
    <w:rsid w:val="00A40FCA"/>
    <w:rsid w:val="00A5123A"/>
    <w:rsid w:val="00A53FD7"/>
    <w:rsid w:val="00A65D97"/>
    <w:rsid w:val="00A77853"/>
    <w:rsid w:val="00AB40C6"/>
    <w:rsid w:val="00AB6013"/>
    <w:rsid w:val="00AC7607"/>
    <w:rsid w:val="00AE18A3"/>
    <w:rsid w:val="00B15EC4"/>
    <w:rsid w:val="00B21C5B"/>
    <w:rsid w:val="00B231B2"/>
    <w:rsid w:val="00B31BEB"/>
    <w:rsid w:val="00B5311C"/>
    <w:rsid w:val="00B56D78"/>
    <w:rsid w:val="00B8081B"/>
    <w:rsid w:val="00B94E68"/>
    <w:rsid w:val="00BB782E"/>
    <w:rsid w:val="00BD5ECC"/>
    <w:rsid w:val="00BD68AB"/>
    <w:rsid w:val="00BE73CE"/>
    <w:rsid w:val="00BF1B63"/>
    <w:rsid w:val="00C00CB3"/>
    <w:rsid w:val="00C20CFF"/>
    <w:rsid w:val="00C212CA"/>
    <w:rsid w:val="00C22D6E"/>
    <w:rsid w:val="00C2667F"/>
    <w:rsid w:val="00C31B44"/>
    <w:rsid w:val="00C40694"/>
    <w:rsid w:val="00C5046D"/>
    <w:rsid w:val="00C56A46"/>
    <w:rsid w:val="00C57E6A"/>
    <w:rsid w:val="00C62EDF"/>
    <w:rsid w:val="00CA3EC4"/>
    <w:rsid w:val="00CC5048"/>
    <w:rsid w:val="00CC5EF6"/>
    <w:rsid w:val="00CE4BE6"/>
    <w:rsid w:val="00CF3CFE"/>
    <w:rsid w:val="00D00B91"/>
    <w:rsid w:val="00D01C59"/>
    <w:rsid w:val="00D07496"/>
    <w:rsid w:val="00D07F2B"/>
    <w:rsid w:val="00D140B0"/>
    <w:rsid w:val="00D241E8"/>
    <w:rsid w:val="00D3448A"/>
    <w:rsid w:val="00D35901"/>
    <w:rsid w:val="00D405A7"/>
    <w:rsid w:val="00D44F28"/>
    <w:rsid w:val="00D60270"/>
    <w:rsid w:val="00D70410"/>
    <w:rsid w:val="00D73BCB"/>
    <w:rsid w:val="00D86FE8"/>
    <w:rsid w:val="00D90862"/>
    <w:rsid w:val="00D95386"/>
    <w:rsid w:val="00DA03AF"/>
    <w:rsid w:val="00DB16C6"/>
    <w:rsid w:val="00DB74E5"/>
    <w:rsid w:val="00DD3786"/>
    <w:rsid w:val="00E011A3"/>
    <w:rsid w:val="00E11BDA"/>
    <w:rsid w:val="00E14E66"/>
    <w:rsid w:val="00E176D4"/>
    <w:rsid w:val="00E345FD"/>
    <w:rsid w:val="00E34DDF"/>
    <w:rsid w:val="00E4062C"/>
    <w:rsid w:val="00E44F43"/>
    <w:rsid w:val="00E53E38"/>
    <w:rsid w:val="00E54C41"/>
    <w:rsid w:val="00E6521A"/>
    <w:rsid w:val="00E779FD"/>
    <w:rsid w:val="00E877DB"/>
    <w:rsid w:val="00E87ABC"/>
    <w:rsid w:val="00E92256"/>
    <w:rsid w:val="00E925F7"/>
    <w:rsid w:val="00EA6FEA"/>
    <w:rsid w:val="00EB7EF0"/>
    <w:rsid w:val="00EC2D57"/>
    <w:rsid w:val="00EC7B2F"/>
    <w:rsid w:val="00F226C5"/>
    <w:rsid w:val="00F32431"/>
    <w:rsid w:val="00F34848"/>
    <w:rsid w:val="00F35EA9"/>
    <w:rsid w:val="00F365B1"/>
    <w:rsid w:val="00F415FE"/>
    <w:rsid w:val="00F5353A"/>
    <w:rsid w:val="00F55F75"/>
    <w:rsid w:val="00F84CDB"/>
    <w:rsid w:val="00F87DC0"/>
    <w:rsid w:val="00F954AF"/>
    <w:rsid w:val="00FA47A0"/>
    <w:rsid w:val="00FC14E9"/>
    <w:rsid w:val="00FC68F8"/>
    <w:rsid w:val="00FC6C65"/>
    <w:rsid w:val="00FD3981"/>
    <w:rsid w:val="00FD520D"/>
    <w:rsid w:val="00FF5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373EBB"/>
  <w15:chartTrackingRefBased/>
  <w15:docId w15:val="{97BF0615-73E9-4FD3-9509-ED22277C0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nl-NL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20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20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205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20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205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20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20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20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20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205A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205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205A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205A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205A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205A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205A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205A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205A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3320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205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20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205A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3320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205A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3320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205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205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205A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33205A"/>
    <w:rPr>
      <w:b/>
      <w:bCs/>
      <w:smallCaps/>
      <w:color w:val="2F5496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15066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5066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5066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50663"/>
    <w:rPr>
      <w:rFonts w:ascii="Calibri" w:hAnsi="Calibri" w:cs="Calibri"/>
      <w:noProof/>
      <w:lang w:val="en-US"/>
    </w:rPr>
  </w:style>
  <w:style w:type="character" w:styleId="PlaceholderText">
    <w:name w:val="Placeholder Text"/>
    <w:basedOn w:val="DefaultParagraphFont"/>
    <w:uiPriority w:val="99"/>
    <w:semiHidden/>
    <w:rsid w:val="004B5BB3"/>
    <w:rPr>
      <w:color w:val="666666"/>
    </w:rPr>
  </w:style>
  <w:style w:type="table" w:styleId="TableGrid">
    <w:name w:val="Table Grid"/>
    <w:basedOn w:val="TableNormal"/>
    <w:uiPriority w:val="39"/>
    <w:rsid w:val="00183C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E18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18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18A3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18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18A3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1D5034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6F776D-7A06-42D6-BE2C-51D58D04D1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1717</Words>
  <Characters>9788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G (epi)</dc:creator>
  <cp:keywords/>
  <dc:description/>
  <cp:lastModifiedBy>Yang, G (epi)</cp:lastModifiedBy>
  <cp:revision>22</cp:revision>
  <dcterms:created xsi:type="dcterms:W3CDTF">2024-08-26T09:38:00Z</dcterms:created>
  <dcterms:modified xsi:type="dcterms:W3CDTF">2024-11-08T12:41:00Z</dcterms:modified>
</cp:coreProperties>
</file>